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FEB2E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5E2A97" w14:textId="77777777" w:rsidR="00817DD6" w:rsidRPr="001549D3" w:rsidRDefault="00902024" w:rsidP="0001436A">
      <w:pPr>
        <w:pStyle w:val="Ttulo"/>
      </w:pPr>
      <w:r w:rsidRPr="00902024">
        <w:t>Using wild olives in breeding programs: implications on oil quality composition</w:t>
      </w:r>
    </w:p>
    <w:p w14:paraId="1F94A565" w14:textId="77777777" w:rsidR="00902024" w:rsidRPr="00915590" w:rsidRDefault="00902024" w:rsidP="00902024">
      <w:pPr>
        <w:pStyle w:val="AuthorList"/>
        <w:rPr>
          <w:lang w:val="es-ES"/>
        </w:rPr>
      </w:pPr>
      <w:r w:rsidRPr="00915590">
        <w:rPr>
          <w:lang w:val="es-ES"/>
        </w:rPr>
        <w:t>Lorenzo León</w:t>
      </w:r>
      <w:r>
        <w:rPr>
          <w:vertAlign w:val="superscript"/>
          <w:lang w:val="es-ES"/>
        </w:rPr>
        <w:t>1</w:t>
      </w:r>
      <w:r w:rsidRPr="00915590">
        <w:rPr>
          <w:vertAlign w:val="superscript"/>
          <w:lang w:val="es-ES"/>
        </w:rPr>
        <w:t>*</w:t>
      </w:r>
      <w:r w:rsidRPr="00915590">
        <w:rPr>
          <w:lang w:val="es-ES"/>
        </w:rPr>
        <w:t>, Raúl de la Rosa</w:t>
      </w:r>
      <w:r>
        <w:rPr>
          <w:vertAlign w:val="superscript"/>
          <w:lang w:val="es-ES"/>
        </w:rPr>
        <w:t>1</w:t>
      </w:r>
      <w:r w:rsidRPr="00915590">
        <w:rPr>
          <w:lang w:val="es-ES"/>
        </w:rPr>
        <w:t>, Leonardo Velasco</w:t>
      </w:r>
      <w:r w:rsidRPr="00915590">
        <w:rPr>
          <w:vertAlign w:val="superscript"/>
          <w:lang w:val="es-ES"/>
        </w:rPr>
        <w:t>2</w:t>
      </w:r>
      <w:r w:rsidRPr="00915590">
        <w:rPr>
          <w:lang w:val="es-ES"/>
        </w:rPr>
        <w:t xml:space="preserve">, </w:t>
      </w:r>
      <w:proofErr w:type="spellStart"/>
      <w:r w:rsidRPr="00915590">
        <w:rPr>
          <w:lang w:val="es-ES"/>
        </w:rPr>
        <w:t>Angjelina</w:t>
      </w:r>
      <w:proofErr w:type="spellEnd"/>
      <w:r w:rsidRPr="00915590">
        <w:rPr>
          <w:lang w:val="es-ES"/>
        </w:rPr>
        <w:t xml:space="preserve"> Belaj</w:t>
      </w:r>
      <w:r>
        <w:rPr>
          <w:vertAlign w:val="superscript"/>
          <w:lang w:val="es-ES"/>
        </w:rPr>
        <w:t>1</w:t>
      </w:r>
    </w:p>
    <w:p w14:paraId="2499D28F" w14:textId="77777777" w:rsidR="00902024" w:rsidRPr="00915590" w:rsidRDefault="00902024" w:rsidP="00902024">
      <w:pPr>
        <w:spacing w:before="240" w:after="0"/>
        <w:rPr>
          <w:rFonts w:cs="Times New Roman"/>
          <w:b/>
          <w:szCs w:val="24"/>
        </w:rPr>
      </w:pPr>
      <w:r w:rsidRPr="00915590">
        <w:rPr>
          <w:rFonts w:cs="Times New Roman"/>
          <w:b/>
          <w:szCs w:val="24"/>
        </w:rPr>
        <w:t xml:space="preserve">* Correspondence: </w:t>
      </w:r>
      <w:r w:rsidRPr="00915590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 xml:space="preserve">: </w:t>
      </w:r>
      <w:r w:rsidRPr="00915590">
        <w:rPr>
          <w:rFonts w:cs="Times New Roman"/>
          <w:szCs w:val="24"/>
        </w:rPr>
        <w:t>lorenzo.leon@juntadeandalucia.es</w:t>
      </w:r>
    </w:p>
    <w:p w14:paraId="3C2F7AA3" w14:textId="77777777" w:rsidR="00902024" w:rsidRDefault="00902024" w:rsidP="00902024">
      <w:pPr>
        <w:rPr>
          <w:szCs w:val="24"/>
        </w:rPr>
      </w:pPr>
      <w:bookmarkStart w:id="0" w:name="_Hlk500412863"/>
    </w:p>
    <w:p w14:paraId="04808C05" w14:textId="77777777" w:rsidR="00902024" w:rsidRDefault="00902024" w:rsidP="00902024">
      <w:pPr>
        <w:rPr>
          <w:szCs w:val="24"/>
        </w:rPr>
      </w:pPr>
      <w:r w:rsidRPr="00902024">
        <w:rPr>
          <w:b/>
          <w:szCs w:val="24"/>
        </w:rPr>
        <w:t>Supplementary Table 1.-</w:t>
      </w:r>
      <w:r w:rsidRPr="00E80A1D">
        <w:rPr>
          <w:szCs w:val="24"/>
        </w:rPr>
        <w:t xml:space="preserve"> </w:t>
      </w:r>
      <w:r>
        <w:rPr>
          <w:szCs w:val="24"/>
        </w:rPr>
        <w:t xml:space="preserve">Evaluated </w:t>
      </w:r>
      <w:r w:rsidRPr="00461673">
        <w:rPr>
          <w:szCs w:val="24"/>
        </w:rPr>
        <w:t>olive cultivars from the World Olive Germplasm Collection</w:t>
      </w:r>
      <w:r>
        <w:rPr>
          <w:szCs w:val="24"/>
        </w:rPr>
        <w:t xml:space="preserve"> </w:t>
      </w:r>
    </w:p>
    <w:tbl>
      <w:tblPr>
        <w:tblW w:w="74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1100"/>
        <w:gridCol w:w="360"/>
        <w:gridCol w:w="2460"/>
        <w:gridCol w:w="1100"/>
      </w:tblGrid>
      <w:tr w:rsidR="00902024" w:rsidRPr="00902024" w14:paraId="1CEB9F9D" w14:textId="77777777" w:rsidTr="00902024">
        <w:trPr>
          <w:trHeight w:val="300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5642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ultiva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215E4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Origin</w:t>
            </w:r>
            <w:proofErr w:type="spellEnd"/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EA597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382ED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ultiva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27552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Origin</w:t>
            </w:r>
            <w:proofErr w:type="spellEnd"/>
          </w:p>
        </w:tc>
      </w:tr>
      <w:tr w:rsidR="00902024" w:rsidRPr="00902024" w14:paraId="6471DDE5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05D5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bou</w:t>
            </w:r>
            <w:proofErr w:type="spellEnd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hawkeh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6DE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eban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399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4DAB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Konservol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5D9A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ece</w:t>
            </w:r>
            <w:proofErr w:type="spellEnd"/>
          </w:p>
        </w:tc>
      </w:tr>
      <w:tr w:rsidR="00902024" w:rsidRPr="00902024" w14:paraId="4294457C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8B4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mygdalolia</w:t>
            </w:r>
            <w:proofErr w:type="spellEnd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Na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407D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ec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C942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DE9C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Koroneik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0D9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ece</w:t>
            </w:r>
            <w:proofErr w:type="spellEnd"/>
          </w:p>
        </w:tc>
      </w:tr>
      <w:tr w:rsidR="00902024" w:rsidRPr="00902024" w14:paraId="43DC6904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6CC7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rbequi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FA1D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12FD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2F54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astovk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84ED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roatia</w:t>
            </w:r>
            <w:proofErr w:type="spellEnd"/>
          </w:p>
        </w:tc>
      </w:tr>
      <w:tr w:rsidR="00902024" w:rsidRPr="00902024" w14:paraId="38DD8876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8E06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scolana</w:t>
            </w:r>
            <w:proofErr w:type="spellEnd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ene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78A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D3D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C12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eccino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F945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</w:tr>
      <w:tr w:rsidR="00902024" w:rsidRPr="00902024" w14:paraId="6EF1BF46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D9C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yroun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8900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eban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9972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7916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echin</w:t>
            </w:r>
            <w:proofErr w:type="spellEnd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de Sevil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368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</w:tr>
      <w:tr w:rsidR="00902024" w:rsidRPr="00902024" w14:paraId="49E141E1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CA87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yvalik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7EA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urkey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805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C2F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ucques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CA1B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rance</w:t>
            </w:r>
          </w:p>
        </w:tc>
      </w:tr>
      <w:tr w:rsidR="00902024" w:rsidRPr="00902024" w14:paraId="690A1BA3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26EF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Azap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82A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hil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323B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CFC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anzanilla Cacereñ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11E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</w:tr>
      <w:tr w:rsidR="00902024" w:rsidRPr="00902024" w14:paraId="6E2F2488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24D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eladi</w:t>
            </w:r>
            <w:proofErr w:type="spellEnd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o </w:t>
            </w: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our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2F4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Leban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B055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51D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anzanilla de Sevill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ADD2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</w:tr>
      <w:tr w:rsidR="00902024" w:rsidRPr="00902024" w14:paraId="33BDAF9D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6E0B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iancher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608F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0924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96F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anzanilla Priet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BF3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</w:tr>
      <w:tr w:rsidR="00902024" w:rsidRPr="00902024" w14:paraId="407E03DE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FAB2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lanquet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3E4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0BCC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816D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aurino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1726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</w:tr>
      <w:tr w:rsidR="00902024" w:rsidRPr="00902024" w14:paraId="5D409D81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2740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osa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A6A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3DCB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6884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egaritiki</w:t>
            </w:r>
            <w:proofErr w:type="spellEnd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6CA5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ece</w:t>
            </w:r>
            <w:proofErr w:type="spellEnd"/>
          </w:p>
        </w:tc>
      </w:tr>
      <w:tr w:rsidR="00902024" w:rsidRPr="00902024" w14:paraId="1A60716C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341C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outeilla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E346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ranc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CABF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E4D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emecik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012F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urkey</w:t>
            </w:r>
            <w:proofErr w:type="spellEnd"/>
          </w:p>
        </w:tc>
      </w:tr>
      <w:tr w:rsidR="00902024" w:rsidRPr="00902024" w14:paraId="09C8B9EE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EDC4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anine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2E26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5F9D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007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esk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E8B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unisia</w:t>
            </w:r>
            <w:proofErr w:type="spellEnd"/>
          </w:p>
        </w:tc>
      </w:tr>
      <w:tr w:rsidR="00902024" w:rsidRPr="00902024" w14:paraId="311EB85B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A63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arole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91A0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694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FE46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oraiolo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745C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</w:tr>
      <w:tr w:rsidR="00902024" w:rsidRPr="00902024" w14:paraId="477BC7C3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37C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hanglot</w:t>
            </w:r>
            <w:proofErr w:type="spellEnd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Re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9F8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1BF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CC3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oris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5E3B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</w:tr>
      <w:tr w:rsidR="00902024" w:rsidRPr="00902024" w14:paraId="66032E83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64DF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hetou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A17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unisia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4626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D335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Oblic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62F5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roatia</w:t>
            </w:r>
            <w:proofErr w:type="spellEnd"/>
          </w:p>
        </w:tc>
      </w:tr>
      <w:tr w:rsidR="00902024" w:rsidRPr="00902024" w14:paraId="26227EFC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4BC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ipresi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ED1D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2BC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6A1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endolino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0D6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</w:tr>
      <w:tr w:rsidR="00902024" w:rsidRPr="00902024" w14:paraId="0DC114FE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524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obrancos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3C1F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rtug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5D8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164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icholin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7764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rance</w:t>
            </w:r>
          </w:p>
        </w:tc>
      </w:tr>
      <w:tr w:rsidR="00902024" w:rsidRPr="00902024" w14:paraId="1619ED53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09B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orati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DF0F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23C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87A0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icholine</w:t>
            </w:r>
            <w:proofErr w:type="spellEnd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arocain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C20A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MAR</w:t>
            </w:r>
          </w:p>
        </w:tc>
      </w:tr>
      <w:tr w:rsidR="00902024" w:rsidRPr="00902024" w14:paraId="030A0D0F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4E02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ordovil</w:t>
            </w:r>
            <w:proofErr w:type="spellEnd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de Serp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A02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rtug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FB1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A18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icu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AD8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</w:tr>
      <w:tr w:rsidR="00902024" w:rsidRPr="00902024" w14:paraId="005E6DF9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A9FA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ornicab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B82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D8CD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124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icud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231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</w:tr>
      <w:tr w:rsidR="00902024" w:rsidRPr="00902024" w14:paraId="3051BB2A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8E8C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Empelt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6754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DAE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C48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acim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7AFA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</w:tr>
      <w:tr w:rsidR="00902024" w:rsidRPr="00902024" w14:paraId="1D43AD42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F4C7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ishom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4AD1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ra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E335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3355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Rowghan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1DDD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ran</w:t>
            </w:r>
            <w:proofErr w:type="spellEnd"/>
          </w:p>
        </w:tc>
      </w:tr>
      <w:tr w:rsidR="00902024" w:rsidRPr="00902024" w14:paraId="24B2BF59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8E20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ranceantoio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309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48A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1E2A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alonenqu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EF85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rance</w:t>
            </w:r>
          </w:p>
        </w:tc>
      </w:tr>
      <w:tr w:rsidR="00902024" w:rsidRPr="00902024" w14:paraId="2AAE1FB7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80E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alega Vulg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7037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Portug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A93F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C9BA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evillenc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B785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</w:tr>
      <w:tr w:rsidR="00902024" w:rsidRPr="00902024" w14:paraId="47DECDD6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845F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ordal Sevilla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2900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9B78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4CD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offah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E270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Egypt</w:t>
            </w:r>
            <w:proofErr w:type="spellEnd"/>
          </w:p>
        </w:tc>
      </w:tr>
      <w:tr w:rsidR="00902024" w:rsidRPr="00902024" w14:paraId="4312DD47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5AD7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ossanne</w:t>
            </w:r>
            <w:proofErr w:type="spellEnd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CA9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ranc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C11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E027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Uslu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1874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Turkey</w:t>
            </w:r>
            <w:proofErr w:type="spellEnd"/>
          </w:p>
        </w:tc>
      </w:tr>
      <w:tr w:rsidR="00902024" w:rsidRPr="00902024" w14:paraId="36C05CF5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BD0B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Hojiblanc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171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2A10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92D0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Valanoli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F7B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ece</w:t>
            </w:r>
            <w:proofErr w:type="spellEnd"/>
          </w:p>
        </w:tc>
      </w:tr>
      <w:tr w:rsidR="00902024" w:rsidRPr="00902024" w14:paraId="7BA8300B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FA4C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lastRenderedPageBreak/>
              <w:t>Istarska</w:t>
            </w:r>
            <w:proofErr w:type="spellEnd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</w:t>
            </w: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Bjelic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008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Croatia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7A30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4500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Ver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E85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Spain</w:t>
            </w:r>
            <w:proofErr w:type="spellEnd"/>
          </w:p>
        </w:tc>
      </w:tr>
      <w:tr w:rsidR="00902024" w:rsidRPr="00902024" w14:paraId="2BE3CFC9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044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ra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31C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Italy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C61F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8202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Verdal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4C0A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France</w:t>
            </w:r>
          </w:p>
        </w:tc>
      </w:tr>
      <w:tr w:rsidR="00902024" w:rsidRPr="00902024" w14:paraId="38E62D43" w14:textId="77777777" w:rsidTr="00902024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15AE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Kalokerid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8EDF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proofErr w:type="spellStart"/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Greece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0F8F9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C3AF3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E7BF5" w14:textId="77777777" w:rsidR="00902024" w:rsidRPr="00902024" w:rsidRDefault="00902024" w:rsidP="0090202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2024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 </w:t>
            </w:r>
          </w:p>
        </w:tc>
      </w:tr>
    </w:tbl>
    <w:p w14:paraId="3B38F193" w14:textId="77777777" w:rsidR="00DE23E8" w:rsidRPr="001549D3" w:rsidRDefault="00DE23E8" w:rsidP="00654E8F">
      <w:pPr>
        <w:spacing w:before="240"/>
      </w:pPr>
      <w:bookmarkStart w:id="1" w:name="_GoBack"/>
      <w:bookmarkEnd w:id="0"/>
      <w:bookmarkEnd w:id="1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3476A" w14:textId="77777777" w:rsidR="00902024" w:rsidRDefault="00902024" w:rsidP="00117666">
      <w:pPr>
        <w:spacing w:after="0"/>
      </w:pPr>
      <w:r>
        <w:separator/>
      </w:r>
    </w:p>
  </w:endnote>
  <w:endnote w:type="continuationSeparator" w:id="0">
    <w:p w14:paraId="4E77161A" w14:textId="77777777" w:rsidR="00902024" w:rsidRDefault="009020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07DC13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840833" wp14:editId="343B38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BF5519" w14:textId="7E267D1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32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84083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5BF5519" w14:textId="7E267D1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323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54598F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EF984B5" wp14:editId="2565016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0C8A0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F984B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90C8A0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97D77" w14:textId="77777777" w:rsidR="00902024" w:rsidRDefault="00902024" w:rsidP="00117666">
      <w:pPr>
        <w:spacing w:after="0"/>
      </w:pPr>
      <w:r>
        <w:separator/>
      </w:r>
    </w:p>
  </w:footnote>
  <w:footnote w:type="continuationSeparator" w:id="0">
    <w:p w14:paraId="26F49885" w14:textId="77777777" w:rsidR="00902024" w:rsidRDefault="009020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57BB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75C551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EF28FC0" wp14:editId="2A81845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0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3239"/>
    <w:rsid w:val="003544FB"/>
    <w:rsid w:val="003D2F2D"/>
    <w:rsid w:val="003E1D88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2024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17AB7568"/>
  <w15:docId w15:val="{703D7D8F-9796-49EC-AC93-FE2E6B5E3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https://d.docs.live.net/53ee9cb901f75316/datos/NUEVO/PUBLICACIONES/2017%20acebuches%20aceites/frontier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7F94601-7EF0-4D19-94FA-60383A42F084}"/>
</file>

<file path=customXml/itemProps2.xml><?xml version="1.0" encoding="utf-8"?>
<ds:datastoreItem xmlns:ds="http://schemas.openxmlformats.org/officeDocument/2006/customXml" ds:itemID="{072C5735-0B5A-4152-BA9C-8A88577F3AD8}"/>
</file>

<file path=customXml/itemProps3.xml><?xml version="1.0" encoding="utf-8"?>
<ds:datastoreItem xmlns:ds="http://schemas.openxmlformats.org/officeDocument/2006/customXml" ds:itemID="{72E05F14-B4DB-4150-A3F8-46C62B1459FA}"/>
</file>

<file path=customXml/itemProps4.xml><?xml version="1.0" encoding="utf-8"?>
<ds:datastoreItem xmlns:ds="http://schemas.openxmlformats.org/officeDocument/2006/customXml" ds:itemID="{96FE51E9-892A-423E-A6B4-C2E84C7AC04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31</Words>
  <Characters>1275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enzo Leon Moreno</dc:creator>
  <cp:lastModifiedBy>Lorenzo Leon</cp:lastModifiedBy>
  <cp:revision>3</cp:revision>
  <cp:lastPrinted>2013-10-03T12:51:00Z</cp:lastPrinted>
  <dcterms:created xsi:type="dcterms:W3CDTF">2017-12-11T17:41:00Z</dcterms:created>
  <dcterms:modified xsi:type="dcterms:W3CDTF">2017-12-11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